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B7A68" w14:textId="77777777" w:rsidR="00B43BF4" w:rsidRPr="00670AB3" w:rsidRDefault="00000000">
      <w:pPr>
        <w:pStyle w:val="SupplementaryMaterial"/>
        <w:rPr>
          <w:b w:val="0"/>
        </w:rPr>
      </w:pPr>
      <w:r w:rsidRPr="00670AB3">
        <w:t>Supplementary Material</w:t>
      </w:r>
    </w:p>
    <w:p w14:paraId="16A3BA6E" w14:textId="77777777" w:rsidR="00B43BF4" w:rsidRPr="00670AB3" w:rsidRDefault="00000000">
      <w:pPr>
        <w:pStyle w:val="Title"/>
      </w:pPr>
      <w:r w:rsidRPr="00670AB3">
        <w:rPr>
          <w:rFonts w:hint="eastAsia"/>
        </w:rPr>
        <w:t>A rare homozygous mutation of MC2R gene identified in a Chinese family with familial glucocorticoid deficiency type 1</w:t>
      </w:r>
      <w:r w:rsidRPr="00670AB3">
        <w:rPr>
          <w:rFonts w:hint="eastAsia"/>
        </w:rPr>
        <w:t>：</w:t>
      </w:r>
      <w:r w:rsidRPr="00670AB3">
        <w:rPr>
          <w:rFonts w:hint="eastAsia"/>
        </w:rPr>
        <w:t>a case report</w:t>
      </w:r>
    </w:p>
    <w:p w14:paraId="2233CEDA" w14:textId="77777777" w:rsidR="00B43BF4" w:rsidRPr="00670AB3" w:rsidRDefault="00000000">
      <w:pPr>
        <w:spacing w:line="360" w:lineRule="auto"/>
        <w:rPr>
          <w:rFonts w:cs="Times New Roman"/>
          <w:szCs w:val="24"/>
        </w:rPr>
      </w:pPr>
      <w:bookmarkStart w:id="0" w:name="OLE_LINK26"/>
      <w:r w:rsidRPr="00670AB3">
        <w:rPr>
          <w:rFonts w:cs="Times New Roman"/>
          <w:szCs w:val="24"/>
        </w:rPr>
        <w:t>Shuping Liu</w:t>
      </w:r>
      <w:bookmarkEnd w:id="0"/>
      <w:r w:rsidRPr="00670AB3">
        <w:rPr>
          <w:rFonts w:cs="Times New Roman"/>
          <w:b/>
          <w:szCs w:val="24"/>
        </w:rPr>
        <w:t>*</w:t>
      </w:r>
      <w:r w:rsidRPr="00670AB3">
        <w:rPr>
          <w:rFonts w:cs="Times New Roman"/>
          <w:szCs w:val="24"/>
        </w:rPr>
        <w:t xml:space="preserve">, </w:t>
      </w:r>
      <w:bookmarkStart w:id="1" w:name="OLE_LINK27"/>
      <w:r w:rsidRPr="00670AB3">
        <w:rPr>
          <w:rFonts w:cs="Times New Roman"/>
          <w:szCs w:val="24"/>
        </w:rPr>
        <w:t>Ting Zeng</w:t>
      </w:r>
      <w:bookmarkEnd w:id="1"/>
      <w:r w:rsidRPr="00670AB3">
        <w:rPr>
          <w:rFonts w:cs="Times New Roman"/>
          <w:b/>
          <w:szCs w:val="24"/>
        </w:rPr>
        <w:t>*</w:t>
      </w:r>
      <w:r w:rsidRPr="00670AB3">
        <w:rPr>
          <w:rFonts w:cs="Times New Roman"/>
          <w:szCs w:val="24"/>
        </w:rPr>
        <w:t>,</w:t>
      </w:r>
      <w:bookmarkStart w:id="2" w:name="OLE_LINK28"/>
      <w:r w:rsidRPr="00670AB3">
        <w:rPr>
          <w:rFonts w:cs="Times New Roman"/>
          <w:szCs w:val="24"/>
        </w:rPr>
        <w:t xml:space="preserve"> Cheng Luo</w:t>
      </w:r>
      <w:r w:rsidRPr="00670AB3">
        <w:rPr>
          <w:rFonts w:cs="Times New Roman"/>
          <w:szCs w:val="24"/>
        </w:rPr>
        <w:t>，</w:t>
      </w:r>
      <w:r w:rsidRPr="00670AB3">
        <w:rPr>
          <w:rFonts w:cs="Times New Roman"/>
          <w:szCs w:val="24"/>
        </w:rPr>
        <w:t>DanXia Peng, Xuan Xu, Qin Liu, Qiong Wu, Qin Lu</w:t>
      </w:r>
      <w:r w:rsidRPr="00670AB3">
        <w:rPr>
          <w:rFonts w:cs="Times New Roman"/>
          <w:szCs w:val="24"/>
          <w:vertAlign w:val="superscript"/>
        </w:rPr>
        <w:t>3</w:t>
      </w:r>
      <w:r w:rsidRPr="00670AB3">
        <w:rPr>
          <w:rFonts w:cs="Times New Roman"/>
          <w:szCs w:val="24"/>
        </w:rPr>
        <w:t>, FuRong Huang</w:t>
      </w:r>
    </w:p>
    <w:p w14:paraId="38934036" w14:textId="77777777" w:rsidR="00B43BF4" w:rsidRPr="00670AB3" w:rsidRDefault="00000000">
      <w:pPr>
        <w:spacing w:before="240" w:after="0"/>
        <w:rPr>
          <w:rFonts w:eastAsia="SimSun" w:cs="Times New Roman"/>
          <w:szCs w:val="24"/>
          <w:lang w:eastAsia="zh-CN"/>
        </w:rPr>
      </w:pPr>
      <w:bookmarkStart w:id="3" w:name="OLE_LINK1"/>
      <w:bookmarkEnd w:id="2"/>
      <w:r w:rsidRPr="00670AB3">
        <w:rPr>
          <w:rFonts w:cs="Times New Roman"/>
          <w:b/>
          <w:szCs w:val="24"/>
        </w:rPr>
        <w:t>*</w:t>
      </w:r>
      <w:bookmarkEnd w:id="3"/>
      <w:r w:rsidRPr="00670AB3">
        <w:rPr>
          <w:rFonts w:cs="Times New Roman"/>
          <w:b/>
          <w:szCs w:val="24"/>
        </w:rPr>
        <w:t xml:space="preserve"> Correspondence: </w:t>
      </w:r>
      <w:r w:rsidRPr="00670AB3">
        <w:rPr>
          <w:rFonts w:cs="Times New Roman" w:hint="eastAsia"/>
          <w:szCs w:val="24"/>
        </w:rPr>
        <w:t>Xuan Xu</w:t>
      </w:r>
      <w:r w:rsidRPr="00670AB3">
        <w:rPr>
          <w:rFonts w:eastAsia="SimSun" w:cs="Times New Roman" w:hint="eastAsia"/>
          <w:szCs w:val="24"/>
          <w:lang w:eastAsia="zh-CN"/>
        </w:rPr>
        <w:t xml:space="preserve"> </w:t>
      </w:r>
      <w:r w:rsidRPr="00670AB3">
        <w:rPr>
          <w:rFonts w:cs="Times New Roman" w:hint="eastAsia"/>
          <w:szCs w:val="24"/>
        </w:rPr>
        <w:t>382643958@qq.com</w:t>
      </w:r>
    </w:p>
    <w:p w14:paraId="0413283E" w14:textId="77777777" w:rsidR="00B43BF4" w:rsidRPr="00670AB3" w:rsidRDefault="00000000">
      <w:pPr>
        <w:pStyle w:val="Heading1"/>
      </w:pPr>
      <w:r w:rsidRPr="00670AB3">
        <w:t>Supplementary Figures and Tables</w:t>
      </w:r>
    </w:p>
    <w:p w14:paraId="6DFB9715" w14:textId="77777777" w:rsidR="00B43BF4" w:rsidRPr="00670AB3" w:rsidRDefault="00000000">
      <w:pPr>
        <w:widowControl w:val="0"/>
        <w:spacing w:before="0" w:after="0" w:line="360" w:lineRule="auto"/>
        <w:ind w:firstLine="482"/>
        <w:jc w:val="both"/>
        <w:rPr>
          <w:rFonts w:ascii="Arial" w:eastAsia="DengXian" w:hAnsi="Arial" w:cs="Arial"/>
          <w:b/>
          <w:bCs/>
          <w:kern w:val="2"/>
          <w:szCs w:val="24"/>
          <w:lang w:eastAsia="zh-CN"/>
        </w:rPr>
      </w:pPr>
      <w:r w:rsidRPr="00670AB3">
        <w:rPr>
          <w:rFonts w:ascii="Arial" w:eastAsia="DengXian" w:hAnsi="Arial" w:cs="Arial"/>
          <w:b/>
          <w:bCs/>
          <w:kern w:val="2"/>
          <w:szCs w:val="24"/>
          <w:lang w:eastAsia="zh-CN"/>
        </w:rPr>
        <w:t>Table 1 Case 1 during hospitalization and after dischar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3156"/>
        <w:gridCol w:w="2355"/>
        <w:gridCol w:w="771"/>
        <w:gridCol w:w="667"/>
      </w:tblGrid>
      <w:tr w:rsidR="00670AB3" w:rsidRPr="00670AB3" w14:paraId="0FFFF034" w14:textId="77777777">
        <w:trPr>
          <w:trHeight w:val="257"/>
        </w:trPr>
        <w:tc>
          <w:tcPr>
            <w:tcW w:w="1239" w:type="dxa"/>
            <w:vMerge w:val="restart"/>
            <w:tcBorders>
              <w:top w:val="single" w:sz="4" w:space="0" w:color="auto"/>
            </w:tcBorders>
          </w:tcPr>
          <w:p w14:paraId="67DFE22F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12F51219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56" w:type="dxa"/>
            <w:vMerge w:val="restart"/>
            <w:tcBorders>
              <w:top w:val="single" w:sz="4" w:space="0" w:color="auto"/>
            </w:tcBorders>
          </w:tcPr>
          <w:p w14:paraId="5EC40792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Name (reference value)</w:t>
            </w:r>
          </w:p>
        </w:tc>
        <w:tc>
          <w:tcPr>
            <w:tcW w:w="2355" w:type="dxa"/>
            <w:vMerge w:val="restart"/>
            <w:tcBorders>
              <w:top w:val="single" w:sz="4" w:space="0" w:color="auto"/>
            </w:tcBorders>
          </w:tcPr>
          <w:p w14:paraId="2163589D" w14:textId="77777777" w:rsidR="00B43BF4" w:rsidRPr="00670AB3" w:rsidRDefault="00000000">
            <w:pPr>
              <w:widowControl w:val="0"/>
              <w:spacing w:before="0" w:after="0"/>
              <w:ind w:firstLineChars="300" w:firstLine="54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Hospitalization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</w:tcBorders>
          </w:tcPr>
          <w:p w14:paraId="7B4B3A13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Discharge </w:t>
            </w:r>
          </w:p>
        </w:tc>
      </w:tr>
      <w:tr w:rsidR="00670AB3" w:rsidRPr="00670AB3" w14:paraId="4DC73B4B" w14:textId="77777777">
        <w:trPr>
          <w:trHeight w:val="173"/>
        </w:trPr>
        <w:tc>
          <w:tcPr>
            <w:tcW w:w="1239" w:type="dxa"/>
            <w:vMerge/>
            <w:tcBorders>
              <w:bottom w:val="single" w:sz="4" w:space="0" w:color="auto"/>
            </w:tcBorders>
          </w:tcPr>
          <w:p w14:paraId="68AEB3C2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56" w:type="dxa"/>
            <w:vMerge/>
            <w:tcBorders>
              <w:bottom w:val="single" w:sz="4" w:space="0" w:color="auto"/>
            </w:tcBorders>
          </w:tcPr>
          <w:p w14:paraId="11331483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5" w:type="dxa"/>
            <w:vMerge/>
            <w:tcBorders>
              <w:bottom w:val="single" w:sz="4" w:space="0" w:color="auto"/>
            </w:tcBorders>
          </w:tcPr>
          <w:p w14:paraId="6FA6A2CE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66C0A209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 w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07150E03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4 w </w:t>
            </w:r>
          </w:p>
        </w:tc>
      </w:tr>
      <w:tr w:rsidR="00670AB3" w:rsidRPr="00670AB3" w14:paraId="780F33CE" w14:textId="77777777">
        <w:trPr>
          <w:trHeight w:val="1602"/>
        </w:trPr>
        <w:tc>
          <w:tcPr>
            <w:tcW w:w="1239" w:type="dxa"/>
            <w:tcBorders>
              <w:top w:val="single" w:sz="4" w:space="0" w:color="auto"/>
            </w:tcBorders>
          </w:tcPr>
          <w:p w14:paraId="6F3A7A8B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317C1F95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01D45EFD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4B4CCACE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Serum biochemical</w:t>
            </w:r>
          </w:p>
        </w:tc>
        <w:tc>
          <w:tcPr>
            <w:tcW w:w="3156" w:type="dxa"/>
            <w:tcBorders>
              <w:top w:val="single" w:sz="4" w:space="0" w:color="auto"/>
            </w:tcBorders>
          </w:tcPr>
          <w:p w14:paraId="5C0D11D6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  <w:t>ALB (35–55 g/L)</w:t>
            </w:r>
          </w:p>
          <w:p w14:paraId="7C7216C8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  <w:t>GLB (20–40 g/L)</w:t>
            </w:r>
          </w:p>
          <w:p w14:paraId="3FE0E0E8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AST (15–40 U/L)</w:t>
            </w:r>
          </w:p>
          <w:p w14:paraId="3120EDA3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DBILI (0–6.1 µmol/L)</w:t>
            </w:r>
          </w:p>
          <w:p w14:paraId="57495962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TBA (0–25 µmol/L)</w:t>
            </w:r>
          </w:p>
          <w:p w14:paraId="33F6F645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LDH (100–240 U/L)</w:t>
            </w:r>
          </w:p>
          <w:p w14:paraId="24527D99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bookmarkStart w:id="4" w:name="OLE_LINK5"/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BS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(3.9-6.1</w:t>
            </w:r>
            <w:bookmarkStart w:id="5" w:name="OLE_LINK3"/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mmol/L</w:t>
            </w:r>
            <w:bookmarkEnd w:id="5"/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  <w:p w14:paraId="0BA929D5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K+</w:t>
            </w:r>
            <w:bookmarkStart w:id="6" w:name="OLE_LINK4"/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(3.5-5.5mmol/L)</w:t>
            </w:r>
          </w:p>
          <w:bookmarkEnd w:id="6"/>
          <w:p w14:paraId="73B67C49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Na+(135-145mmol/L)</w:t>
            </w:r>
            <w:bookmarkEnd w:id="4"/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3ACAE74B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48.7</w:t>
            </w:r>
          </w:p>
          <w:p w14:paraId="1517FBF2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0.1</w:t>
            </w:r>
          </w:p>
          <w:p w14:paraId="54292245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3.43</w:t>
            </w:r>
          </w:p>
          <w:p w14:paraId="4914831D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.5</w:t>
            </w:r>
          </w:p>
          <w:p w14:paraId="32F6C567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4.5</w:t>
            </w:r>
          </w:p>
          <w:p w14:paraId="3FFFE067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01</w:t>
            </w:r>
          </w:p>
          <w:p w14:paraId="56509D0B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4.7</w:t>
            </w:r>
          </w:p>
          <w:p w14:paraId="6DA58FBA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5.2</w:t>
            </w:r>
          </w:p>
          <w:p w14:paraId="0387BF85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09CB08FE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D24AA2D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12A15924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52E576EB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8100218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292D1BB3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28C78B8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4.6</w:t>
            </w:r>
          </w:p>
          <w:p w14:paraId="22000AC1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5.5</w:t>
            </w:r>
          </w:p>
          <w:p w14:paraId="76A954C5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39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5925EE6B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48.7</w:t>
            </w:r>
          </w:p>
          <w:p w14:paraId="1F386B98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0.1</w:t>
            </w:r>
          </w:p>
          <w:p w14:paraId="52846F33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3.43</w:t>
            </w:r>
          </w:p>
          <w:p w14:paraId="3DAACE38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.5</w:t>
            </w:r>
          </w:p>
          <w:p w14:paraId="5CB61A40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4.5</w:t>
            </w:r>
          </w:p>
          <w:p w14:paraId="5119F645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6C0999EB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5.1</w:t>
            </w:r>
          </w:p>
          <w:p w14:paraId="4762B8F1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4.38</w:t>
            </w:r>
          </w:p>
          <w:p w14:paraId="315DD709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40</w:t>
            </w:r>
          </w:p>
        </w:tc>
      </w:tr>
      <w:tr w:rsidR="00670AB3" w:rsidRPr="00670AB3" w14:paraId="01CE1A57" w14:textId="77777777">
        <w:trPr>
          <w:trHeight w:val="602"/>
        </w:trPr>
        <w:tc>
          <w:tcPr>
            <w:tcW w:w="1239" w:type="dxa"/>
          </w:tcPr>
          <w:p w14:paraId="7A43673C" w14:textId="77777777" w:rsidR="00B43BF4" w:rsidRPr="00670AB3" w:rsidRDefault="00B43BF4">
            <w:pPr>
              <w:widowControl w:val="0"/>
              <w:spacing w:before="0" w:after="0"/>
              <w:ind w:firstLine="36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56" w:type="dxa"/>
          </w:tcPr>
          <w:p w14:paraId="06DC5D50" w14:textId="77777777" w:rsidR="00B43BF4" w:rsidRPr="00670AB3" w:rsidRDefault="00B43BF4">
            <w:pPr>
              <w:spacing w:before="0" w:after="0"/>
              <w:ind w:firstLine="360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5" w:type="dxa"/>
          </w:tcPr>
          <w:p w14:paraId="4EF48AEC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</w:tcPr>
          <w:p w14:paraId="168256CE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67" w:type="dxa"/>
          </w:tcPr>
          <w:p w14:paraId="2148D2DD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670AB3" w:rsidRPr="00670AB3" w14:paraId="36582883" w14:textId="77777777">
        <w:trPr>
          <w:trHeight w:val="90"/>
        </w:trPr>
        <w:tc>
          <w:tcPr>
            <w:tcW w:w="1239" w:type="dxa"/>
          </w:tcPr>
          <w:p w14:paraId="5AD53BF8" w14:textId="77777777" w:rsidR="00B43BF4" w:rsidRPr="00670AB3" w:rsidRDefault="00B43BF4">
            <w:pPr>
              <w:widowControl w:val="0"/>
              <w:spacing w:before="0" w:after="0"/>
              <w:ind w:firstLine="36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416A740F" w14:textId="77777777" w:rsidR="00B43BF4" w:rsidRPr="00670AB3" w:rsidRDefault="00B43BF4">
            <w:pPr>
              <w:widowControl w:val="0"/>
              <w:spacing w:before="0" w:after="0"/>
              <w:ind w:firstLine="36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2BF34190" w14:textId="77777777" w:rsidR="00B43BF4" w:rsidRPr="00670AB3" w:rsidRDefault="00B43BF4">
            <w:pPr>
              <w:widowControl w:val="0"/>
              <w:spacing w:before="0" w:after="0"/>
              <w:ind w:firstLine="36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2E26EA2F" w14:textId="77777777" w:rsidR="00B43BF4" w:rsidRPr="00670AB3" w:rsidRDefault="00B43BF4">
            <w:pPr>
              <w:widowControl w:val="0"/>
              <w:spacing w:before="0" w:after="0"/>
              <w:ind w:firstLine="36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25F2E1BF" w14:textId="77777777" w:rsidR="00B43BF4" w:rsidRPr="00670AB3" w:rsidRDefault="00B43BF4">
            <w:pPr>
              <w:widowControl w:val="0"/>
              <w:spacing w:before="0" w:after="0"/>
              <w:ind w:firstLine="360"/>
              <w:jc w:val="center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71CB199A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Endocrine</w:t>
            </w:r>
          </w:p>
          <w:p w14:paraId="17A21226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and hormone</w:t>
            </w:r>
          </w:p>
        </w:tc>
        <w:tc>
          <w:tcPr>
            <w:tcW w:w="3156" w:type="dxa"/>
          </w:tcPr>
          <w:p w14:paraId="3F9EF02E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8:00 a.m. </w:t>
            </w:r>
          </w:p>
          <w:p w14:paraId="4F70ED47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COR (4.5–24 </w:t>
            </w:r>
            <w:r w:rsidRPr="00670AB3">
              <w:rPr>
                <w:rFonts w:eastAsia="DengXian" w:cs="Times New Roman"/>
                <w:kern w:val="2"/>
                <w:sz w:val="21"/>
                <w:szCs w:val="21"/>
                <w:lang w:eastAsia="zh-CN"/>
              </w:rPr>
              <w:t>µg/dL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)</w:t>
            </w:r>
          </w:p>
          <w:p w14:paraId="3A4B8B18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ACTH (4.7–48.8 pg/ml)</w:t>
            </w:r>
          </w:p>
          <w:p w14:paraId="7F23EA70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FT3 (3.88–8.02 pmol/l)</w:t>
            </w:r>
          </w:p>
          <w:p w14:paraId="1FE5B8E9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FT4 (12.5–21.5 pmol/l)</w:t>
            </w:r>
          </w:p>
          <w:p w14:paraId="4AF37D9D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TSH (0.6–4.84 µIU/ml)</w:t>
            </w:r>
          </w:p>
          <w:p w14:paraId="7A26C7FF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ADS (0–232 pg/ml)</w:t>
            </w:r>
          </w:p>
          <w:p w14:paraId="3CD38B48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7α-OHP (&lt;2.32 ng/ml)</w:t>
            </w:r>
          </w:p>
          <w:p w14:paraId="1A93168F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AD (0.6–3.1 ng/ml)</w:t>
            </w:r>
          </w:p>
          <w:p w14:paraId="17D537C8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  <w:t>DHEA (24–537 ng/ml)</w:t>
            </w:r>
          </w:p>
          <w:p w14:paraId="69C9A03D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highlight w:val="cyan"/>
                <w:lang w:val="de-DE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  <w:t>T (ng/ml)</w:t>
            </w:r>
          </w:p>
          <w:p w14:paraId="771520EB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IGF1(88–452 µg/l)</w:t>
            </w:r>
          </w:p>
          <w:p w14:paraId="009CD2A2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bookmarkStart w:id="7" w:name="OLE_LINK6"/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Re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val="nl-NL" w:eastAsia="zh-CN"/>
              </w:rPr>
              <w:t>n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(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val="nl-NL" w:eastAsia="zh-CN"/>
              </w:rPr>
              <w:t>2.8-39.9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uIU/ml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val="nl-NL" w:eastAsia="zh-CN"/>
              </w:rPr>
              <w:t>)</w:t>
            </w:r>
          </w:p>
          <w:bookmarkEnd w:id="7"/>
          <w:p w14:paraId="1B493CB0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A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LDO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(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-23.6ng/dL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355" w:type="dxa"/>
          </w:tcPr>
          <w:p w14:paraId="63A9E961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086B117C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328</w:t>
            </w:r>
          </w:p>
          <w:p w14:paraId="0E8A78BF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005</w:t>
            </w:r>
          </w:p>
          <w:p w14:paraId="714701CA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.11</w:t>
            </w:r>
          </w:p>
          <w:p w14:paraId="4C1C8A62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2.55</w:t>
            </w:r>
          </w:p>
          <w:p w14:paraId="7DF5AFEF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8.67</w:t>
            </w:r>
          </w:p>
          <w:p w14:paraId="556B57F6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15</w:t>
            </w:r>
          </w:p>
          <w:p w14:paraId="121A6730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74</w:t>
            </w:r>
          </w:p>
          <w:p w14:paraId="19F568B8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&lt;0.3</w:t>
            </w:r>
          </w:p>
          <w:p w14:paraId="76BF0ADF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0.5</w:t>
            </w:r>
          </w:p>
          <w:p w14:paraId="1A10F76A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2</w:t>
            </w:r>
          </w:p>
          <w:p w14:paraId="17F04E4A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63</w:t>
            </w:r>
          </w:p>
          <w:p w14:paraId="78F829DF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38</w:t>
            </w:r>
          </w:p>
          <w:p w14:paraId="636B4AAB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1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.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71" w:type="dxa"/>
          </w:tcPr>
          <w:p w14:paraId="261C694D" w14:textId="77777777" w:rsidR="00B43BF4" w:rsidRPr="00670AB3" w:rsidRDefault="00B43BF4">
            <w:pPr>
              <w:widowControl w:val="0"/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2B006705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.627</w:t>
            </w:r>
          </w:p>
          <w:p w14:paraId="497CFF8F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714</w:t>
            </w:r>
          </w:p>
          <w:p w14:paraId="5B64FB7F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C111C37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7744518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528B7EC3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C8ADEE6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1</w:t>
            </w:r>
          </w:p>
          <w:p w14:paraId="0695F227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177786B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1F5367D5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5DC30A61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1E720754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  <w:p w14:paraId="178FDE0F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67" w:type="dxa"/>
          </w:tcPr>
          <w:p w14:paraId="0546B64D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04CC5B14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.366</w:t>
            </w:r>
          </w:p>
          <w:p w14:paraId="2ECEBD19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74.7</w:t>
            </w:r>
          </w:p>
          <w:p w14:paraId="4C392FB7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7.06</w:t>
            </w:r>
          </w:p>
          <w:p w14:paraId="48E84BD5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9.1</w:t>
            </w:r>
          </w:p>
          <w:p w14:paraId="12B207BE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0.6</w:t>
            </w:r>
          </w:p>
          <w:p w14:paraId="52DFC3F0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6D6CA5B4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7C1DCA38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1DE3D2D6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81C2566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7AD382BB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1F4B477B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  <w:p w14:paraId="260203CA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670AB3" w:rsidRPr="00670AB3" w14:paraId="48DEE807" w14:textId="77777777">
        <w:trPr>
          <w:trHeight w:val="306"/>
        </w:trPr>
        <w:tc>
          <w:tcPr>
            <w:tcW w:w="1239" w:type="dxa"/>
          </w:tcPr>
          <w:p w14:paraId="6F16F20B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56" w:type="dxa"/>
          </w:tcPr>
          <w:p w14:paraId="5E5082A3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355" w:type="dxa"/>
          </w:tcPr>
          <w:p w14:paraId="51B07DC2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71" w:type="dxa"/>
          </w:tcPr>
          <w:p w14:paraId="7AD54D72" w14:textId="77777777" w:rsidR="00B43BF4" w:rsidRPr="00670AB3" w:rsidRDefault="00B43BF4">
            <w:pPr>
              <w:widowControl w:val="0"/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67" w:type="dxa"/>
          </w:tcPr>
          <w:p w14:paraId="640903AD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670AB3" w:rsidRPr="00670AB3" w14:paraId="659D4D38" w14:textId="77777777">
        <w:trPr>
          <w:trHeight w:val="306"/>
        </w:trPr>
        <w:tc>
          <w:tcPr>
            <w:tcW w:w="1239" w:type="dxa"/>
            <w:vMerge w:val="restart"/>
          </w:tcPr>
          <w:p w14:paraId="2A7828C4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5EC0A0F9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1EEC4C06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6A2D344E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Imaging</w:t>
            </w:r>
          </w:p>
        </w:tc>
        <w:tc>
          <w:tcPr>
            <w:tcW w:w="3156" w:type="dxa"/>
          </w:tcPr>
          <w:p w14:paraId="633C8207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B-ultrasound of adrenal glands</w:t>
            </w:r>
          </w:p>
        </w:tc>
        <w:tc>
          <w:tcPr>
            <w:tcW w:w="2355" w:type="dxa"/>
          </w:tcPr>
          <w:p w14:paraId="235543C0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Normal</w:t>
            </w:r>
          </w:p>
        </w:tc>
        <w:tc>
          <w:tcPr>
            <w:tcW w:w="771" w:type="dxa"/>
          </w:tcPr>
          <w:p w14:paraId="1914E43C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67" w:type="dxa"/>
          </w:tcPr>
          <w:p w14:paraId="51849036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670AB3" w:rsidRPr="00670AB3" w14:paraId="0526BED1" w14:textId="77777777">
        <w:trPr>
          <w:trHeight w:val="306"/>
        </w:trPr>
        <w:tc>
          <w:tcPr>
            <w:tcW w:w="1239" w:type="dxa"/>
            <w:vMerge/>
          </w:tcPr>
          <w:p w14:paraId="5EA842DF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56" w:type="dxa"/>
          </w:tcPr>
          <w:p w14:paraId="781A4391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B-ultrasound of gonads</w:t>
            </w:r>
          </w:p>
        </w:tc>
        <w:tc>
          <w:tcPr>
            <w:tcW w:w="2355" w:type="dxa"/>
          </w:tcPr>
          <w:p w14:paraId="229F1AB9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Normal</w:t>
            </w:r>
          </w:p>
        </w:tc>
        <w:tc>
          <w:tcPr>
            <w:tcW w:w="771" w:type="dxa"/>
          </w:tcPr>
          <w:p w14:paraId="4CD0E739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67" w:type="dxa"/>
          </w:tcPr>
          <w:p w14:paraId="05436282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670AB3" w:rsidRPr="00670AB3" w14:paraId="6E7FCD6F" w14:textId="77777777">
        <w:trPr>
          <w:trHeight w:val="306"/>
        </w:trPr>
        <w:tc>
          <w:tcPr>
            <w:tcW w:w="1239" w:type="dxa"/>
            <w:vMerge/>
          </w:tcPr>
          <w:p w14:paraId="3A730422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56" w:type="dxa"/>
          </w:tcPr>
          <w:p w14:paraId="69726CA2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Brain and pituitary MRI</w:t>
            </w:r>
          </w:p>
        </w:tc>
        <w:tc>
          <w:tcPr>
            <w:tcW w:w="2355" w:type="dxa"/>
          </w:tcPr>
          <w:p w14:paraId="65BE6C59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Normal</w:t>
            </w:r>
          </w:p>
        </w:tc>
        <w:tc>
          <w:tcPr>
            <w:tcW w:w="771" w:type="dxa"/>
          </w:tcPr>
          <w:p w14:paraId="554F88F1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67" w:type="dxa"/>
          </w:tcPr>
          <w:p w14:paraId="674573FE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670AB3" w:rsidRPr="00670AB3" w14:paraId="12EA7E56" w14:textId="77777777">
        <w:trPr>
          <w:trHeight w:val="80"/>
        </w:trPr>
        <w:tc>
          <w:tcPr>
            <w:tcW w:w="1239" w:type="dxa"/>
            <w:vMerge/>
          </w:tcPr>
          <w:p w14:paraId="37F90653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56" w:type="dxa"/>
          </w:tcPr>
          <w:p w14:paraId="67746050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Cardiac color Doppler</w:t>
            </w:r>
          </w:p>
        </w:tc>
        <w:tc>
          <w:tcPr>
            <w:tcW w:w="2355" w:type="dxa"/>
          </w:tcPr>
          <w:p w14:paraId="769FC5CF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ild mitral and tricuspid regurgitation</w:t>
            </w:r>
          </w:p>
        </w:tc>
        <w:tc>
          <w:tcPr>
            <w:tcW w:w="771" w:type="dxa"/>
          </w:tcPr>
          <w:p w14:paraId="6A7493DA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67" w:type="dxa"/>
          </w:tcPr>
          <w:p w14:paraId="15590391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B43BF4" w:rsidRPr="00670AB3" w14:paraId="6A348A79" w14:textId="77777777">
        <w:trPr>
          <w:trHeight w:val="306"/>
        </w:trPr>
        <w:tc>
          <w:tcPr>
            <w:tcW w:w="1239" w:type="dxa"/>
            <w:tcBorders>
              <w:bottom w:val="single" w:sz="4" w:space="0" w:color="auto"/>
            </w:tcBorders>
          </w:tcPr>
          <w:p w14:paraId="48FD669C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156" w:type="dxa"/>
            <w:tcBorders>
              <w:bottom w:val="single" w:sz="4" w:space="0" w:color="auto"/>
            </w:tcBorders>
          </w:tcPr>
          <w:p w14:paraId="3C563F72" w14:textId="77777777" w:rsidR="00B43BF4" w:rsidRPr="00670AB3" w:rsidRDefault="00B43BF4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53CCCAE9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Electrocardiograph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14:paraId="729125F5" w14:textId="77777777" w:rsidR="00B43BF4" w:rsidRPr="00670AB3" w:rsidRDefault="00000000">
            <w:pPr>
              <w:widowControl w:val="0"/>
              <w:spacing w:before="0" w:after="0"/>
              <w:ind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lang w:eastAsia="zh-CN"/>
              </w:rPr>
              <w:t>ventricular tachycardia,</w:t>
            </w:r>
            <w:r w:rsidRPr="00670AB3">
              <w:rPr>
                <w:rFonts w:eastAsia="DengXian" w:cs="Times New Roman"/>
                <w:kern w:val="2"/>
                <w:sz w:val="21"/>
                <w:lang w:eastAsia="zh-CN"/>
              </w:rPr>
              <w:t xml:space="preserve"> </w:t>
            </w:r>
            <w:r w:rsidRPr="00670AB3">
              <w:rPr>
                <w:rFonts w:eastAsia="DengXian" w:cs="Times New Roman"/>
                <w:kern w:val="2"/>
                <w:sz w:val="18"/>
                <w:lang w:eastAsia="zh-CN"/>
              </w:rPr>
              <w:t>left axis deviation, premature ventricular, QT prolongatio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56A15A0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11CC6B14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</w:tbl>
    <w:p w14:paraId="7CB1243D" w14:textId="77777777" w:rsidR="00B43BF4" w:rsidRPr="00670AB3" w:rsidRDefault="00B43BF4">
      <w:pPr>
        <w:widowControl w:val="0"/>
        <w:spacing w:before="0" w:after="0" w:line="360" w:lineRule="auto"/>
        <w:jc w:val="both"/>
        <w:rPr>
          <w:rFonts w:ascii="Arial" w:eastAsia="DengXian" w:hAnsi="Arial" w:cs="Arial"/>
          <w:b/>
          <w:bCs/>
          <w:kern w:val="2"/>
          <w:szCs w:val="24"/>
          <w:lang w:eastAsia="zh-CN"/>
        </w:rPr>
      </w:pPr>
    </w:p>
    <w:p w14:paraId="32C821A9" w14:textId="77777777" w:rsidR="00B43BF4" w:rsidRPr="00670AB3" w:rsidRDefault="00B43BF4">
      <w:pPr>
        <w:widowControl w:val="0"/>
        <w:spacing w:before="0" w:after="0" w:line="360" w:lineRule="auto"/>
        <w:ind w:firstLine="482"/>
        <w:jc w:val="both"/>
        <w:rPr>
          <w:rFonts w:ascii="Arial" w:eastAsia="DengXian" w:hAnsi="Arial" w:cs="Arial"/>
          <w:b/>
          <w:bCs/>
          <w:kern w:val="2"/>
          <w:szCs w:val="24"/>
          <w:lang w:eastAsia="zh-CN"/>
        </w:rPr>
      </w:pPr>
    </w:p>
    <w:p w14:paraId="42C020A5" w14:textId="77777777" w:rsidR="00B43BF4" w:rsidRPr="00670AB3" w:rsidRDefault="00000000">
      <w:pPr>
        <w:widowControl w:val="0"/>
        <w:spacing w:before="0" w:after="0" w:line="360" w:lineRule="auto"/>
        <w:ind w:firstLine="482"/>
        <w:jc w:val="both"/>
        <w:rPr>
          <w:rFonts w:ascii="Arial" w:eastAsia="DengXian" w:hAnsi="Arial" w:cs="Arial"/>
          <w:b/>
          <w:bCs/>
          <w:kern w:val="2"/>
          <w:szCs w:val="24"/>
          <w:lang w:eastAsia="zh-CN"/>
        </w:rPr>
      </w:pPr>
      <w:r w:rsidRPr="00670AB3">
        <w:rPr>
          <w:rFonts w:ascii="Arial" w:eastAsia="DengXian" w:hAnsi="Arial" w:cs="Arial"/>
          <w:b/>
          <w:bCs/>
          <w:kern w:val="2"/>
          <w:szCs w:val="24"/>
          <w:lang w:eastAsia="zh-CN"/>
        </w:rPr>
        <w:t>Table 2 Case 2 during hospitalization and after dischar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976"/>
        <w:gridCol w:w="1985"/>
        <w:gridCol w:w="850"/>
        <w:gridCol w:w="827"/>
      </w:tblGrid>
      <w:tr w:rsidR="00670AB3" w:rsidRPr="00670AB3" w14:paraId="52E5B22B" w14:textId="77777777">
        <w:trPr>
          <w:trHeight w:val="354"/>
        </w:trPr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5FB12205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976" w:type="dxa"/>
            <w:vMerge w:val="restart"/>
            <w:tcBorders>
              <w:top w:val="single" w:sz="4" w:space="0" w:color="auto"/>
              <w:bottom w:val="nil"/>
            </w:tcBorders>
          </w:tcPr>
          <w:p w14:paraId="29730FFB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Name</w:t>
            </w:r>
          </w:p>
          <w:p w14:paraId="3E38D4D1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(reference value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25493E74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  <w:p w14:paraId="05EDAA88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Hospitalization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bottom w:val="nil"/>
            </w:tcBorders>
          </w:tcPr>
          <w:p w14:paraId="09B3D457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Discharge </w:t>
            </w:r>
          </w:p>
        </w:tc>
      </w:tr>
      <w:tr w:rsidR="00670AB3" w:rsidRPr="00670AB3" w14:paraId="4FEB948F" w14:textId="77777777">
        <w:trPr>
          <w:trHeight w:val="274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14:paraId="50F10E09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976" w:type="dxa"/>
            <w:vMerge/>
            <w:tcBorders>
              <w:top w:val="nil"/>
              <w:bottom w:val="single" w:sz="4" w:space="0" w:color="auto"/>
            </w:tcBorders>
          </w:tcPr>
          <w:p w14:paraId="4AB4571F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37F10AA" w14:textId="77777777" w:rsidR="00B43BF4" w:rsidRPr="00670AB3" w:rsidRDefault="00B43BF4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CAEF96A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 w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</w:tcPr>
          <w:p w14:paraId="1FA31F11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4 w</w:t>
            </w:r>
          </w:p>
        </w:tc>
      </w:tr>
      <w:tr w:rsidR="00670AB3" w:rsidRPr="00670AB3" w14:paraId="27DF65E1" w14:textId="77777777">
        <w:trPr>
          <w:trHeight w:val="306"/>
        </w:trPr>
        <w:tc>
          <w:tcPr>
            <w:tcW w:w="1668" w:type="dxa"/>
            <w:tcBorders>
              <w:top w:val="single" w:sz="4" w:space="0" w:color="auto"/>
            </w:tcBorders>
          </w:tcPr>
          <w:p w14:paraId="1BAF136F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Serum biochemical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68948DE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  <w:t>ALB (35–55 g/L)</w:t>
            </w:r>
          </w:p>
          <w:p w14:paraId="7BBD2152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de-DE" w:eastAsia="zh-CN"/>
              </w:rPr>
              <w:t>GLB (20–40 g/L)</w:t>
            </w:r>
          </w:p>
          <w:p w14:paraId="21B43B3B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AST (15–40 U/L)</w:t>
            </w:r>
          </w:p>
          <w:p w14:paraId="1A510467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TBILI (5.1–20 µmol/L)</w:t>
            </w:r>
          </w:p>
          <w:p w14:paraId="31229F36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val="it-IT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it-IT" w:eastAsia="zh-CN"/>
              </w:rPr>
              <w:t xml:space="preserve">DBILI (0–6.1 </w:t>
            </w:r>
            <w:bookmarkStart w:id="8" w:name="OLE_LINK2"/>
            <w:r w:rsidRPr="00670AB3">
              <w:rPr>
                <w:rFonts w:eastAsia="DengXian" w:cs="Times New Roman"/>
                <w:kern w:val="2"/>
                <w:sz w:val="18"/>
                <w:szCs w:val="18"/>
                <w:lang w:val="it-IT" w:eastAsia="zh-CN"/>
              </w:rPr>
              <w:t>µ</w:t>
            </w:r>
            <w:bookmarkEnd w:id="8"/>
            <w:r w:rsidRPr="00670AB3">
              <w:rPr>
                <w:rFonts w:eastAsia="DengXian" w:cs="Times New Roman"/>
                <w:kern w:val="2"/>
                <w:sz w:val="18"/>
                <w:szCs w:val="18"/>
                <w:lang w:val="it-IT" w:eastAsia="zh-CN"/>
              </w:rPr>
              <w:t>mol/L)</w:t>
            </w:r>
          </w:p>
          <w:p w14:paraId="1842B283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val="it-IT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it-IT" w:eastAsia="zh-CN"/>
              </w:rPr>
              <w:t>TBA (0–25 µmol/L)</w:t>
            </w:r>
          </w:p>
          <w:p w14:paraId="51C7018A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LDH (100–240 U/L)</w:t>
            </w:r>
          </w:p>
          <w:p w14:paraId="5A92DC94" w14:textId="77777777" w:rsidR="00B43BF4" w:rsidRPr="00670AB3" w:rsidRDefault="00000000">
            <w:pPr>
              <w:widowControl w:val="0"/>
              <w:spacing w:before="0" w:after="0"/>
              <w:ind w:firstLineChars="300" w:firstLine="540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BS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val="nl-NL" w:eastAsia="zh-CN"/>
              </w:rPr>
              <w:t>(3.9-6.1mmol/L)</w:t>
            </w:r>
          </w:p>
          <w:p w14:paraId="4F25049D" w14:textId="77777777" w:rsidR="00B43BF4" w:rsidRPr="00670AB3" w:rsidRDefault="00000000">
            <w:pPr>
              <w:widowControl w:val="0"/>
              <w:spacing w:before="0" w:after="0"/>
              <w:ind w:firstLineChars="200" w:firstLine="360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val="nl-NL" w:eastAsia="zh-CN"/>
              </w:rPr>
              <w:t>K+(3.5-5.5mmol/L)</w:t>
            </w:r>
          </w:p>
          <w:p w14:paraId="5A2ED59F" w14:textId="77777777" w:rsidR="00B43BF4" w:rsidRPr="00670AB3" w:rsidRDefault="00000000">
            <w:pPr>
              <w:widowControl w:val="0"/>
              <w:spacing w:before="0" w:after="0"/>
              <w:ind w:firstLineChars="200" w:firstLine="360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val="nl-NL" w:eastAsia="zh-CN"/>
              </w:rPr>
              <w:t>Na+(135-145mmol/L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1C625C1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6.6</w:t>
            </w:r>
          </w:p>
          <w:p w14:paraId="39A333A8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2.3</w:t>
            </w:r>
          </w:p>
          <w:p w14:paraId="45018601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4.5</w:t>
            </w:r>
          </w:p>
          <w:p w14:paraId="667EA343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12</w:t>
            </w:r>
          </w:p>
          <w:p w14:paraId="234A2572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4.1</w:t>
            </w:r>
          </w:p>
          <w:p w14:paraId="6E8B53AA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0.9</w:t>
            </w:r>
          </w:p>
          <w:p w14:paraId="72158502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13</w:t>
            </w:r>
          </w:p>
          <w:p w14:paraId="3E9C9F6E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4.2</w:t>
            </w:r>
          </w:p>
          <w:p w14:paraId="199D02A0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4.4</w:t>
            </w:r>
          </w:p>
          <w:p w14:paraId="377A686D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04EF31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7.3</w:t>
            </w:r>
          </w:p>
          <w:p w14:paraId="4E592396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1.5</w:t>
            </w:r>
          </w:p>
          <w:p w14:paraId="4CB703D7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42.7</w:t>
            </w:r>
          </w:p>
          <w:p w14:paraId="241B1A7C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00</w:t>
            </w:r>
          </w:p>
          <w:p w14:paraId="3ED3D68C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5.7</w:t>
            </w:r>
          </w:p>
          <w:p w14:paraId="5FDA87FB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41.9</w:t>
            </w:r>
          </w:p>
          <w:p w14:paraId="5D9FA131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FF7BC0D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4.7</w:t>
            </w:r>
          </w:p>
          <w:p w14:paraId="6DF62419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5.2</w:t>
            </w:r>
          </w:p>
          <w:p w14:paraId="16D3CA12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55FBD919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39C475A4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0E1DB16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339EB1E9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6A1C0618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5022A760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5C7BF3DA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1A46D434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5.2</w:t>
            </w:r>
          </w:p>
          <w:p w14:paraId="2A4798D9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4.9</w:t>
            </w:r>
          </w:p>
          <w:p w14:paraId="17BF7B06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37</w:t>
            </w:r>
          </w:p>
        </w:tc>
      </w:tr>
      <w:tr w:rsidR="00670AB3" w:rsidRPr="00670AB3" w14:paraId="791B30AB" w14:textId="77777777">
        <w:trPr>
          <w:trHeight w:val="602"/>
        </w:trPr>
        <w:tc>
          <w:tcPr>
            <w:tcW w:w="1668" w:type="dxa"/>
          </w:tcPr>
          <w:p w14:paraId="40543444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976" w:type="dxa"/>
          </w:tcPr>
          <w:p w14:paraId="7965F223" w14:textId="77777777" w:rsidR="00B43BF4" w:rsidRPr="00670AB3" w:rsidRDefault="00B43BF4">
            <w:pPr>
              <w:spacing w:before="0" w:after="0"/>
              <w:ind w:firstLine="48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570715F6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45E251EA" w14:textId="77777777" w:rsidR="00B43BF4" w:rsidRPr="00670AB3" w:rsidRDefault="00B43BF4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7" w:type="dxa"/>
          </w:tcPr>
          <w:p w14:paraId="166D45CB" w14:textId="77777777" w:rsidR="00B43BF4" w:rsidRPr="00670AB3" w:rsidRDefault="00B43BF4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670AB3" w:rsidRPr="00670AB3" w14:paraId="11F9FD7C" w14:textId="77777777">
        <w:trPr>
          <w:trHeight w:val="602"/>
        </w:trPr>
        <w:tc>
          <w:tcPr>
            <w:tcW w:w="1668" w:type="dxa"/>
          </w:tcPr>
          <w:p w14:paraId="23270B9B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Endocrine</w:t>
            </w:r>
          </w:p>
          <w:p w14:paraId="2BF4F9F9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and hormone</w:t>
            </w:r>
          </w:p>
        </w:tc>
        <w:tc>
          <w:tcPr>
            <w:tcW w:w="2976" w:type="dxa"/>
          </w:tcPr>
          <w:p w14:paraId="702695ED" w14:textId="77777777" w:rsidR="00B43BF4" w:rsidRPr="00670AB3" w:rsidRDefault="00000000">
            <w:pPr>
              <w:spacing w:before="0" w:after="0"/>
              <w:ind w:firstLine="48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COR (4.5–24 µg/dL)</w:t>
            </w:r>
          </w:p>
          <w:p w14:paraId="1352A873" w14:textId="77777777" w:rsidR="00B43BF4" w:rsidRPr="00670AB3" w:rsidRDefault="00000000">
            <w:pPr>
              <w:spacing w:before="0" w:after="0"/>
              <w:ind w:firstLine="48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ACTH (4.7–48.8 pg/ml)</w:t>
            </w:r>
          </w:p>
          <w:p w14:paraId="65150749" w14:textId="77777777" w:rsidR="00B43BF4" w:rsidRPr="00670AB3" w:rsidRDefault="00000000">
            <w:pPr>
              <w:spacing w:before="0" w:after="0"/>
              <w:ind w:firstLine="48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FT3 (3.0–9.28 pmol/l)</w:t>
            </w:r>
          </w:p>
          <w:p w14:paraId="72C56E9B" w14:textId="77777777" w:rsidR="00B43BF4" w:rsidRPr="00670AB3" w:rsidRDefault="00000000">
            <w:pPr>
              <w:spacing w:before="0" w:after="0"/>
              <w:ind w:firstLine="48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FT4 (11.5–28.3 pmol/l)</w:t>
            </w:r>
          </w:p>
          <w:p w14:paraId="1B313083" w14:textId="77777777" w:rsidR="00B43BF4" w:rsidRPr="00670AB3" w:rsidRDefault="00000000">
            <w:pPr>
              <w:spacing w:before="0" w:after="0"/>
              <w:ind w:firstLine="48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TSH (0.77–11 µIU/ml)</w:t>
            </w:r>
          </w:p>
          <w:p w14:paraId="491EE356" w14:textId="77777777" w:rsidR="00B43BF4" w:rsidRPr="00670AB3" w:rsidRDefault="00000000">
            <w:pPr>
              <w:spacing w:before="0" w:after="0"/>
              <w:ind w:firstLine="48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ADS (0–232 pg/ml)</w:t>
            </w:r>
          </w:p>
          <w:p w14:paraId="41043A9A" w14:textId="77777777" w:rsidR="00B43BF4" w:rsidRPr="00670AB3" w:rsidRDefault="00000000">
            <w:pPr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17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α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 xml:space="preserve">-OHP (0.82–16.63 ng/ml) </w:t>
            </w:r>
          </w:p>
          <w:p w14:paraId="5A48F00C" w14:textId="77777777" w:rsidR="00B43BF4" w:rsidRPr="00670AB3" w:rsidRDefault="00000000">
            <w:pPr>
              <w:spacing w:before="0" w:after="0"/>
              <w:ind w:firstLine="360"/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Re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val="nl-NL" w:eastAsia="zh-CN"/>
              </w:rPr>
              <w:t>n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(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val="nl-NL" w:eastAsia="zh-CN"/>
              </w:rPr>
              <w:t>2.8-39.9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val="nl-NL" w:eastAsia="zh-CN"/>
              </w:rPr>
              <w:t>uIU/ml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val="nl-NL" w:eastAsia="zh-CN"/>
              </w:rPr>
              <w:t>)</w:t>
            </w:r>
          </w:p>
          <w:p w14:paraId="3B2DEEDA" w14:textId="77777777" w:rsidR="00B43BF4" w:rsidRPr="00670AB3" w:rsidRDefault="00000000">
            <w:pPr>
              <w:spacing w:before="0" w:after="0"/>
              <w:ind w:firstLineChars="200" w:firstLine="36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A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LDO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(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0-23.6ng/dL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85" w:type="dxa"/>
          </w:tcPr>
          <w:p w14:paraId="6C30E9A6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75</w:t>
            </w:r>
          </w:p>
          <w:p w14:paraId="2B8077F2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425</w:t>
            </w:r>
          </w:p>
          <w:p w14:paraId="7A865574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5.8</w:t>
            </w:r>
          </w:p>
          <w:p w14:paraId="0E893B7B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7.4</w:t>
            </w:r>
          </w:p>
          <w:p w14:paraId="41BB865F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7.05</w:t>
            </w:r>
          </w:p>
          <w:p w14:paraId="521EB630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273</w:t>
            </w:r>
          </w:p>
          <w:p w14:paraId="7F403ACE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5E1CFC33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23</w:t>
            </w:r>
          </w:p>
          <w:p w14:paraId="19042B0A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3.8</w:t>
            </w:r>
          </w:p>
        </w:tc>
        <w:tc>
          <w:tcPr>
            <w:tcW w:w="850" w:type="dxa"/>
          </w:tcPr>
          <w:p w14:paraId="4FF3D16F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0.31</w:t>
            </w:r>
          </w:p>
          <w:p w14:paraId="57B66F02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1250</w:t>
            </w:r>
          </w:p>
          <w:p w14:paraId="0CCD77D8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  <w:p w14:paraId="417B6453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35C4893D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4FD1AEC5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3A2A8B97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0D39F966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  <w:p w14:paraId="042173DB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7" w:type="dxa"/>
          </w:tcPr>
          <w:p w14:paraId="12665C12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3.72</w:t>
            </w:r>
          </w:p>
          <w:p w14:paraId="7BE6EB43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962.7</w:t>
            </w:r>
          </w:p>
          <w:p w14:paraId="64DC698A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6.58</w:t>
            </w:r>
          </w:p>
          <w:p w14:paraId="76C9CB3D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5.61</w:t>
            </w:r>
          </w:p>
          <w:p w14:paraId="3686E9E2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70C74D5A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28EF7620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  <w:p w14:paraId="059369FE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  <w:p w14:paraId="0355E9E1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670AB3" w:rsidRPr="00670AB3" w14:paraId="28BAA701" w14:textId="77777777">
        <w:trPr>
          <w:trHeight w:val="306"/>
        </w:trPr>
        <w:tc>
          <w:tcPr>
            <w:tcW w:w="1668" w:type="dxa"/>
          </w:tcPr>
          <w:p w14:paraId="3E7E3FFC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976" w:type="dxa"/>
          </w:tcPr>
          <w:p w14:paraId="0C697A65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458931FC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3B4F5A5A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7" w:type="dxa"/>
          </w:tcPr>
          <w:p w14:paraId="6E4A054F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 w:rsidR="00670AB3" w:rsidRPr="00670AB3" w14:paraId="20E95EDC" w14:textId="77777777">
        <w:trPr>
          <w:trHeight w:val="306"/>
        </w:trPr>
        <w:tc>
          <w:tcPr>
            <w:tcW w:w="1668" w:type="dxa"/>
            <w:vMerge w:val="restart"/>
          </w:tcPr>
          <w:p w14:paraId="1BA59C38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Imaging</w:t>
            </w:r>
          </w:p>
        </w:tc>
        <w:tc>
          <w:tcPr>
            <w:tcW w:w="2976" w:type="dxa"/>
          </w:tcPr>
          <w:p w14:paraId="3B66D56E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B-ultrasound of adrenal glands</w:t>
            </w:r>
          </w:p>
        </w:tc>
        <w:tc>
          <w:tcPr>
            <w:tcW w:w="1985" w:type="dxa"/>
          </w:tcPr>
          <w:p w14:paraId="7316A291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Normal</w:t>
            </w:r>
          </w:p>
        </w:tc>
        <w:tc>
          <w:tcPr>
            <w:tcW w:w="850" w:type="dxa"/>
          </w:tcPr>
          <w:p w14:paraId="46678B10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7" w:type="dxa"/>
          </w:tcPr>
          <w:p w14:paraId="0D4EBE5B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670AB3" w:rsidRPr="00670AB3" w14:paraId="247CA66A" w14:textId="77777777">
        <w:trPr>
          <w:trHeight w:val="306"/>
        </w:trPr>
        <w:tc>
          <w:tcPr>
            <w:tcW w:w="1668" w:type="dxa"/>
            <w:vMerge/>
          </w:tcPr>
          <w:p w14:paraId="33E8E16F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976" w:type="dxa"/>
          </w:tcPr>
          <w:p w14:paraId="081D2C0E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B-ultrasound of gonads</w:t>
            </w:r>
          </w:p>
        </w:tc>
        <w:tc>
          <w:tcPr>
            <w:tcW w:w="1985" w:type="dxa"/>
          </w:tcPr>
          <w:p w14:paraId="622FC88F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Normal </w:t>
            </w:r>
          </w:p>
        </w:tc>
        <w:tc>
          <w:tcPr>
            <w:tcW w:w="850" w:type="dxa"/>
          </w:tcPr>
          <w:p w14:paraId="5E2E0DFC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7" w:type="dxa"/>
          </w:tcPr>
          <w:p w14:paraId="27DB55F0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670AB3" w:rsidRPr="00670AB3" w14:paraId="18B8C311" w14:textId="77777777">
        <w:trPr>
          <w:trHeight w:val="306"/>
        </w:trPr>
        <w:tc>
          <w:tcPr>
            <w:tcW w:w="1668" w:type="dxa"/>
            <w:vMerge/>
          </w:tcPr>
          <w:p w14:paraId="5D08FC42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976" w:type="dxa"/>
          </w:tcPr>
          <w:p w14:paraId="3CC26251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Brain and pituitary MRI</w:t>
            </w:r>
          </w:p>
        </w:tc>
        <w:tc>
          <w:tcPr>
            <w:tcW w:w="1985" w:type="dxa"/>
          </w:tcPr>
          <w:p w14:paraId="08429E50" w14:textId="77777777" w:rsidR="00B43BF4" w:rsidRPr="00670AB3" w:rsidRDefault="00000000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 xml:space="preserve">Normal </w:t>
            </w:r>
          </w:p>
        </w:tc>
        <w:tc>
          <w:tcPr>
            <w:tcW w:w="850" w:type="dxa"/>
          </w:tcPr>
          <w:p w14:paraId="7EC01137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7" w:type="dxa"/>
          </w:tcPr>
          <w:p w14:paraId="296166FD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B43BF4" w:rsidRPr="00670AB3" w14:paraId="2506551E" w14:textId="77777777">
        <w:trPr>
          <w:trHeight w:val="306"/>
        </w:trPr>
        <w:tc>
          <w:tcPr>
            <w:tcW w:w="1668" w:type="dxa"/>
            <w:vMerge/>
          </w:tcPr>
          <w:p w14:paraId="03201DC6" w14:textId="77777777" w:rsidR="00B43BF4" w:rsidRPr="00670AB3" w:rsidRDefault="00B43BF4">
            <w:pPr>
              <w:widowControl w:val="0"/>
              <w:spacing w:before="0" w:after="0"/>
              <w:ind w:firstLine="48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976" w:type="dxa"/>
          </w:tcPr>
          <w:p w14:paraId="0222EA0F" w14:textId="77777777" w:rsidR="00B43BF4" w:rsidRPr="00670AB3" w:rsidRDefault="00000000">
            <w:pPr>
              <w:widowControl w:val="0"/>
              <w:spacing w:before="0" w:after="0"/>
              <w:ind w:firstLine="48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Cardiac color Doppler</w:t>
            </w:r>
          </w:p>
          <w:p w14:paraId="1079EC9D" w14:textId="77777777" w:rsidR="00B43BF4" w:rsidRPr="00670AB3" w:rsidRDefault="00B43BF4">
            <w:pPr>
              <w:widowControl w:val="0"/>
              <w:spacing w:before="0" w:after="0"/>
              <w:ind w:firstLine="48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</w:tcPr>
          <w:p w14:paraId="3076FF20" w14:textId="77777777" w:rsidR="00B43BF4" w:rsidRPr="00670AB3" w:rsidRDefault="00000000">
            <w:pPr>
              <w:widowControl w:val="0"/>
              <w:spacing w:before="0" w:after="0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ild</w:t>
            </w:r>
            <w:r w:rsidRPr="00670AB3"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mitral and tricuspid regurgitation</w:t>
            </w:r>
          </w:p>
        </w:tc>
        <w:tc>
          <w:tcPr>
            <w:tcW w:w="850" w:type="dxa"/>
          </w:tcPr>
          <w:p w14:paraId="60263466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7" w:type="dxa"/>
          </w:tcPr>
          <w:p w14:paraId="34B52983" w14:textId="77777777" w:rsidR="00B43BF4" w:rsidRPr="00670AB3" w:rsidRDefault="00000000">
            <w:pPr>
              <w:widowControl w:val="0"/>
              <w:spacing w:before="0" w:after="0"/>
              <w:jc w:val="both"/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</w:pPr>
            <w:r w:rsidRPr="00670AB3">
              <w:rPr>
                <w:rFonts w:eastAsia="DengXian" w:cs="Times New Roman"/>
                <w:kern w:val="2"/>
                <w:sz w:val="18"/>
                <w:szCs w:val="18"/>
                <w:lang w:eastAsia="zh-CN"/>
              </w:rPr>
              <w:t>-</w:t>
            </w:r>
          </w:p>
        </w:tc>
      </w:tr>
    </w:tbl>
    <w:p w14:paraId="7EFC2128" w14:textId="77777777" w:rsidR="00B43BF4" w:rsidRPr="00670AB3" w:rsidRDefault="00B43BF4">
      <w:pPr>
        <w:spacing w:before="240"/>
      </w:pPr>
    </w:p>
    <w:sectPr w:rsidR="00B43BF4" w:rsidRPr="00670AB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947AB" w14:textId="77777777" w:rsidR="006801A9" w:rsidRDefault="006801A9">
      <w:r>
        <w:separator/>
      </w:r>
    </w:p>
  </w:endnote>
  <w:endnote w:type="continuationSeparator" w:id="0">
    <w:p w14:paraId="432EECC1" w14:textId="77777777" w:rsidR="006801A9" w:rsidRDefault="00680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46C0A" w14:textId="77777777" w:rsidR="00B43BF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7D5174" wp14:editId="42AAA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BA0A13" w14:textId="77777777" w:rsidR="00B43BF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7D51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1BA0A13" w14:textId="77777777" w:rsidR="00B43BF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CC4AF" w14:textId="77777777" w:rsidR="00B43BF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7F938AB" wp14:editId="1EFFBE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7510B0" w14:textId="77777777" w:rsidR="00B43BF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F938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97510B0" w14:textId="77777777" w:rsidR="00B43BF4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6B2C2" w14:textId="77777777" w:rsidR="006801A9" w:rsidRDefault="006801A9">
      <w:pPr>
        <w:spacing w:before="0" w:after="0"/>
      </w:pPr>
      <w:r>
        <w:separator/>
      </w:r>
    </w:p>
  </w:footnote>
  <w:footnote w:type="continuationSeparator" w:id="0">
    <w:p w14:paraId="211B1B47" w14:textId="77777777" w:rsidR="006801A9" w:rsidRDefault="006801A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4DB9C" w14:textId="77777777" w:rsidR="00B43BF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0C174" w14:textId="77777777" w:rsidR="00B43BF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43B3DAA" wp14:editId="7FB9797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05957527">
    <w:abstractNumId w:val="0"/>
  </w:num>
  <w:num w:numId="2" w16cid:durableId="2601125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JlNzY2NGE1NmQzZTVhMTc2OWQwZDQ2NDNkODVkNz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4B84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0AB3"/>
    <w:rsid w:val="006801A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3BF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0158D6"/>
    <w:rsid w:val="0CB70393"/>
    <w:rsid w:val="209066B7"/>
    <w:rsid w:val="269E65B5"/>
    <w:rsid w:val="27206AF0"/>
    <w:rsid w:val="34F12F90"/>
    <w:rsid w:val="37985D7C"/>
    <w:rsid w:val="39610843"/>
    <w:rsid w:val="3CE84C78"/>
    <w:rsid w:val="44641089"/>
    <w:rsid w:val="47B32BDE"/>
    <w:rsid w:val="4E3F66C2"/>
    <w:rsid w:val="53840B2D"/>
    <w:rsid w:val="58471CA5"/>
    <w:rsid w:val="64466A58"/>
    <w:rsid w:val="70F57389"/>
    <w:rsid w:val="76CE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0DEAB"/>
  <w15:docId w15:val="{1CDAEEAB-D95B-41A6-B6D2-6D1E41AB2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my O'Neill</cp:lastModifiedBy>
  <cp:revision>4</cp:revision>
  <cp:lastPrinted>2013-10-03T12:51:00Z</cp:lastPrinted>
  <dcterms:created xsi:type="dcterms:W3CDTF">2022-11-17T16:58:00Z</dcterms:created>
  <dcterms:modified xsi:type="dcterms:W3CDTF">2023-02-08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FF7A3B21FA46457CA7DB8B921CECBA12</vt:lpwstr>
  </property>
</Properties>
</file>